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978CD" w14:textId="06F11E60" w:rsidR="00C74003" w:rsidRDefault="00C74003" w:rsidP="00C74003">
      <w:pPr>
        <w:tabs>
          <w:tab w:val="left" w:pos="1577"/>
        </w:tabs>
        <w:snapToGrid w:val="0"/>
        <w:jc w:val="both"/>
        <w:rPr>
          <w:rFonts w:ascii="Cambria" w:hAnsi="Cambria"/>
        </w:rPr>
      </w:pPr>
      <w:r>
        <w:rPr>
          <w:rFonts w:ascii="Cambria" w:hAnsi="Cambria"/>
        </w:rPr>
        <w:t>Multimedia Appendix</w:t>
      </w:r>
      <w:r w:rsidRPr="00FF1323">
        <w:rPr>
          <w:rFonts w:ascii="Cambria" w:hAnsi="Cambria"/>
        </w:rPr>
        <w:t xml:space="preserve"> 1. Interview participants</w:t>
      </w:r>
    </w:p>
    <w:p w14:paraId="161C3B53" w14:textId="77777777" w:rsidR="00C74003" w:rsidRPr="00340C37" w:rsidRDefault="00C74003" w:rsidP="00C74003"/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538"/>
        <w:gridCol w:w="1158"/>
        <w:gridCol w:w="1276"/>
        <w:gridCol w:w="767"/>
        <w:gridCol w:w="906"/>
        <w:gridCol w:w="1817"/>
        <w:gridCol w:w="1330"/>
        <w:gridCol w:w="1275"/>
        <w:gridCol w:w="1418"/>
        <w:gridCol w:w="1417"/>
        <w:gridCol w:w="2127"/>
      </w:tblGrid>
      <w:tr w:rsidR="00C74003" w:rsidRPr="00340C37" w14:paraId="71A8B76D" w14:textId="77777777" w:rsidTr="00E14726">
        <w:trPr>
          <w:trHeight w:val="100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9387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7A9B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Nick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80F9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Internet connection at hom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A32D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E391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12EF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 xml:space="preserve">Highest level of education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2BD2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FEB1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Working or reti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9941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Household compo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1AFF" w14:textId="77777777" w:rsidR="00C74003" w:rsidRPr="00340C37" w:rsidRDefault="00C74003" w:rsidP="00E14726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Need for help or supervis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A6DF1" w14:textId="77777777" w:rsidR="00C74003" w:rsidRPr="00340C37" w:rsidRDefault="00C74003" w:rsidP="00E14726">
            <w:pPr>
              <w:ind w:right="181"/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Reasons for help or supervision</w:t>
            </w:r>
          </w:p>
        </w:tc>
      </w:tr>
      <w:tr w:rsidR="00C74003" w:rsidRPr="00340C37" w14:paraId="4B56AF1F" w14:textId="77777777" w:rsidTr="00E14726">
        <w:trPr>
          <w:trHeight w:val="1253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BA9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408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Am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4472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055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F5E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9A0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E8D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A31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A63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er part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B708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0877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1D1FFE57" w14:textId="77777777" w:rsidTr="00E14726">
        <w:trPr>
          <w:trHeight w:val="1411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15B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3AE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Bo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D00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EFD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CEDA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5A9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F43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1BD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emi-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A2D1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is part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FF23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15CC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1D67EC80" w14:textId="77777777" w:rsidTr="00E14726">
        <w:trPr>
          <w:trHeight w:val="416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D112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75F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Cynd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3CF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58E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432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8BE0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  <w:p w14:paraId="42EE04D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0CE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5DA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56F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268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3A71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1FF617E6" w14:textId="77777777" w:rsidTr="00E14726">
        <w:trPr>
          <w:trHeight w:val="78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B04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B1F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Dav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157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E12F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23D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929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econdary school/Governm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BB5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1A2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155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CBB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, sometim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39E1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hort-term health condition (lasting less than six months)</w:t>
            </w:r>
          </w:p>
        </w:tc>
      </w:tr>
      <w:tr w:rsidR="00C74003" w:rsidRPr="00340C37" w14:paraId="1CBDFE4E" w14:textId="77777777" w:rsidTr="00E14726">
        <w:trPr>
          <w:trHeight w:val="1163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9E0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D893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Elv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0E2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5AB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094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D63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  <w:p w14:paraId="3D588A8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7F30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290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21C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is part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8B2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82C0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004B27EE" w14:textId="77777777" w:rsidTr="00E14726">
        <w:trPr>
          <w:trHeight w:val="558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C83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6DB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ran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D60C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3F0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B113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707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  <w:p w14:paraId="708AAC7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619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C52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A84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is part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A07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7B3B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154AE33F" w14:textId="77777777" w:rsidTr="00E14726">
        <w:trPr>
          <w:trHeight w:val="127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7905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lastRenderedPageBreak/>
              <w:t>P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C40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Gw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42E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538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5F2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E020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FD8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5A4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7FF7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er partn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04C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F9C6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0B0AEB59" w14:textId="77777777" w:rsidTr="00E14726">
        <w:trPr>
          <w:trHeight w:val="1259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91D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00E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Hel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A9D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028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D22A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352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481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18C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5919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0F8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, sometim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5935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ong-term health condition (lasting six months or more)</w:t>
            </w:r>
          </w:p>
        </w:tc>
      </w:tr>
      <w:tr w:rsidR="00C74003" w:rsidRPr="00340C37" w14:paraId="3019C013" w14:textId="77777777" w:rsidTr="00E14726">
        <w:trPr>
          <w:trHeight w:val="838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657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5BA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Isa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299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01C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2899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CB2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econdary schoo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D0A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7C02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936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is part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8EB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05AE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5B460CAF" w14:textId="77777777" w:rsidTr="00E14726">
        <w:trPr>
          <w:trHeight w:val="124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66E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892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Joh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B8F5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694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181A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2B8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B80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897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emi-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68C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558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8903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3E982C69" w14:textId="77777777" w:rsidTr="00E14726">
        <w:trPr>
          <w:trHeight w:val="118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723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626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Ka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970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4D02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30AE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9DA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ECF5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054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7C9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390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788A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10801EB6" w14:textId="77777777" w:rsidTr="00C74003">
        <w:trPr>
          <w:trHeight w:val="130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8FA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263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Lin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653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1F1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36E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6616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9C6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3D5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207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er part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E6B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23174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2D6505E8" w14:textId="77777777" w:rsidTr="00C74003">
        <w:trPr>
          <w:trHeight w:val="142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F16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8BD1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icha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C53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E9D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3B9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EC87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02D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309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46E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is partn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DB0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07A3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7311F6AB" w14:textId="77777777" w:rsidTr="00C74003">
        <w:trPr>
          <w:trHeight w:val="144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5B5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lastRenderedPageBreak/>
              <w:t>P1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EC1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anc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7C1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E9C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467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034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39C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3F7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 (retired because of COVI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811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er partn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31B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2E617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10BF2657" w14:textId="77777777" w:rsidTr="00C74003">
        <w:trPr>
          <w:trHeight w:val="148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0E7B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6EF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Oliv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77E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D7E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5943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457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E2B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487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Working part-time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BE7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er partn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AC9B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E7BC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155132F8" w14:textId="77777777" w:rsidTr="00E14726">
        <w:trPr>
          <w:trHeight w:val="154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81A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469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a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232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E17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4D5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353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30D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86D1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D69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is partner and s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202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26D9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56942981" w14:textId="77777777" w:rsidTr="00E14726">
        <w:trPr>
          <w:trHeight w:val="1315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094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5AB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i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CBFE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9A61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6946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7320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  <w:p w14:paraId="2986A90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6F1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28C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5F2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er part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E9E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, sometim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06734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ong-term health condition (lasting six months or more) / long term disability.</w:t>
            </w:r>
          </w:p>
        </w:tc>
      </w:tr>
      <w:tr w:rsidR="00C74003" w:rsidRPr="00340C37" w14:paraId="1F9FAAAD" w14:textId="77777777" w:rsidTr="00C74003">
        <w:trPr>
          <w:trHeight w:val="1263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91E3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1FF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Sara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D1E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1A8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985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F98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4A7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E86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1B45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FA63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7C866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4F70CADF" w14:textId="77777777" w:rsidTr="00C74003">
        <w:trPr>
          <w:trHeight w:val="158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7C7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1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0EB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i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62E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55FC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953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62631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085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793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53F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er partn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B16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7643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7CFC0EB2" w14:textId="77777777" w:rsidTr="00C74003">
        <w:trPr>
          <w:trHeight w:val="136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A16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lastRenderedPageBreak/>
              <w:t>P2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F44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Ver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4E05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EF0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D2B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70A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A84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D3E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1C48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with her partn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8EE6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, sometim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46CE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Other cause/community services come in to clean.</w:t>
            </w:r>
          </w:p>
        </w:tc>
      </w:tr>
      <w:tr w:rsidR="00C74003" w:rsidRPr="00340C37" w14:paraId="30854BEE" w14:textId="77777777" w:rsidTr="00E14726">
        <w:trPr>
          <w:trHeight w:val="128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B5E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B46D9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Whitne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9A3E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FA8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3766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2CA7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F263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9322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7104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956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2A73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No need for help or supervision</w:t>
            </w:r>
          </w:p>
        </w:tc>
      </w:tr>
      <w:tr w:rsidR="00C74003" w:rsidRPr="00340C37" w14:paraId="6BD5F2C9" w14:textId="77777777" w:rsidTr="00E14726">
        <w:trPr>
          <w:trHeight w:val="140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EAE4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F76F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Zo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820F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E2B2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54E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DEB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Tertiary institution/University or other higher educational institutio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7F1A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Prefer not to answ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FA1D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F310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Live al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A66B" w14:textId="77777777" w:rsidR="00C74003" w:rsidRPr="00340C37" w:rsidRDefault="00C74003" w:rsidP="00E14726">
            <w:pPr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Yes, sometim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B4F81" w14:textId="77777777" w:rsidR="00C74003" w:rsidRPr="00340C37" w:rsidRDefault="00C74003" w:rsidP="00E14726">
            <w:pPr>
              <w:ind w:right="181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340C37">
              <w:rPr>
                <w:rFonts w:ascii="Cambria" w:hAnsi="Cambria" w:cs="Arial"/>
                <w:color w:val="000000"/>
                <w:sz w:val="18"/>
                <w:szCs w:val="18"/>
              </w:rPr>
              <w:t>Chronic illness and disability</w:t>
            </w:r>
          </w:p>
        </w:tc>
      </w:tr>
    </w:tbl>
    <w:p w14:paraId="7EE72483" w14:textId="77777777" w:rsidR="00C74003" w:rsidRDefault="00C74003"/>
    <w:sectPr w:rsidR="00C74003" w:rsidSect="00C74003">
      <w:headerReference w:type="default" r:id="rId4"/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24CB767B" w14:paraId="11468B4C" w14:textId="77777777" w:rsidTr="00F44A49">
      <w:trPr>
        <w:trHeight w:val="300"/>
      </w:trPr>
      <w:tc>
        <w:tcPr>
          <w:tcW w:w="4320" w:type="dxa"/>
        </w:tcPr>
        <w:p w14:paraId="742A79D2" w14:textId="77777777" w:rsidR="24CB767B" w:rsidRDefault="00C74003" w:rsidP="00F44A49">
          <w:pPr>
            <w:pStyle w:val="Header"/>
            <w:ind w:left="-115"/>
          </w:pPr>
        </w:p>
      </w:tc>
      <w:tc>
        <w:tcPr>
          <w:tcW w:w="4320" w:type="dxa"/>
        </w:tcPr>
        <w:p w14:paraId="1C90621B" w14:textId="77777777" w:rsidR="24CB767B" w:rsidRDefault="00C74003" w:rsidP="00F44A49">
          <w:pPr>
            <w:pStyle w:val="Header"/>
            <w:jc w:val="center"/>
          </w:pPr>
        </w:p>
      </w:tc>
      <w:tc>
        <w:tcPr>
          <w:tcW w:w="4320" w:type="dxa"/>
        </w:tcPr>
        <w:p w14:paraId="6A10602D" w14:textId="77777777" w:rsidR="24CB767B" w:rsidRDefault="00C74003" w:rsidP="00F44A49">
          <w:pPr>
            <w:pStyle w:val="Header"/>
            <w:ind w:right="-115"/>
            <w:jc w:val="right"/>
          </w:pPr>
        </w:p>
      </w:tc>
    </w:tr>
  </w:tbl>
  <w:p w14:paraId="5A5A9A21" w14:textId="77777777" w:rsidR="24CB767B" w:rsidRDefault="00C74003" w:rsidP="00F44A4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24CB767B" w14:paraId="6576D6E2" w14:textId="77777777" w:rsidTr="00F44A49">
      <w:trPr>
        <w:trHeight w:val="300"/>
      </w:trPr>
      <w:tc>
        <w:tcPr>
          <w:tcW w:w="4320" w:type="dxa"/>
        </w:tcPr>
        <w:p w14:paraId="0869D639" w14:textId="77777777" w:rsidR="24CB767B" w:rsidRDefault="00C74003" w:rsidP="00F44A49">
          <w:pPr>
            <w:pStyle w:val="Header"/>
            <w:ind w:left="-115"/>
          </w:pPr>
        </w:p>
      </w:tc>
      <w:tc>
        <w:tcPr>
          <w:tcW w:w="4320" w:type="dxa"/>
        </w:tcPr>
        <w:p w14:paraId="5F4BFC1B" w14:textId="77777777" w:rsidR="24CB767B" w:rsidRDefault="00C74003" w:rsidP="00F44A49">
          <w:pPr>
            <w:pStyle w:val="Header"/>
            <w:jc w:val="center"/>
          </w:pPr>
        </w:p>
      </w:tc>
      <w:tc>
        <w:tcPr>
          <w:tcW w:w="4320" w:type="dxa"/>
        </w:tcPr>
        <w:p w14:paraId="011388E1" w14:textId="77777777" w:rsidR="24CB767B" w:rsidRDefault="00C74003" w:rsidP="00F44A49">
          <w:pPr>
            <w:pStyle w:val="Header"/>
            <w:ind w:right="-115"/>
            <w:jc w:val="right"/>
          </w:pPr>
        </w:p>
      </w:tc>
    </w:tr>
  </w:tbl>
  <w:p w14:paraId="1B1E9052" w14:textId="77777777" w:rsidR="24CB767B" w:rsidRDefault="00C74003" w:rsidP="00F44A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03"/>
    <w:rsid w:val="0014741A"/>
    <w:rsid w:val="00191911"/>
    <w:rsid w:val="002806F5"/>
    <w:rsid w:val="00400EAE"/>
    <w:rsid w:val="005B7C55"/>
    <w:rsid w:val="009434B6"/>
    <w:rsid w:val="009A4BBD"/>
    <w:rsid w:val="00AE22E3"/>
    <w:rsid w:val="00AE43E4"/>
    <w:rsid w:val="00C601FE"/>
    <w:rsid w:val="00C74003"/>
    <w:rsid w:val="00DE5CF0"/>
    <w:rsid w:val="00E31964"/>
    <w:rsid w:val="00EA4FF9"/>
    <w:rsid w:val="00EC40AE"/>
    <w:rsid w:val="00ED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9A2E3"/>
  <w15:chartTrackingRefBased/>
  <w15:docId w15:val="{4231DF88-0288-D243-B319-A5E2B86D8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0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0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400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740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40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y Garcia Reyes</dc:creator>
  <cp:keywords/>
  <dc:description/>
  <cp:lastModifiedBy>Elsy Garcia Reyes</cp:lastModifiedBy>
  <cp:revision>1</cp:revision>
  <dcterms:created xsi:type="dcterms:W3CDTF">2023-01-29T23:29:00Z</dcterms:created>
  <dcterms:modified xsi:type="dcterms:W3CDTF">2023-01-29T23:33:00Z</dcterms:modified>
</cp:coreProperties>
</file>